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65B40" w14:textId="0D17B5E8" w:rsidR="00EA4F5C" w:rsidRDefault="00EA4F5C" w:rsidP="00EA4F5C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1: </w:t>
      </w:r>
      <w:r>
        <w:rPr>
          <w:sz w:val="24"/>
          <w:szCs w:val="24"/>
        </w:rPr>
        <w:t xml:space="preserve">Deep breathing, Valsalva and cold pressor results between cohorts </w:t>
      </w:r>
    </w:p>
    <w:tbl>
      <w:tblPr>
        <w:tblStyle w:val="TableGrid"/>
        <w:tblpPr w:leftFromText="180" w:rightFromText="180" w:vertAnchor="page" w:horzAnchor="margin" w:tblpY="2015"/>
        <w:tblW w:w="0" w:type="auto"/>
        <w:tblInd w:w="0" w:type="dxa"/>
        <w:tblLook w:val="04A0" w:firstRow="1" w:lastRow="0" w:firstColumn="1" w:lastColumn="0" w:noHBand="0" w:noVBand="1"/>
      </w:tblPr>
      <w:tblGrid>
        <w:gridCol w:w="3643"/>
        <w:gridCol w:w="2317"/>
        <w:gridCol w:w="2381"/>
        <w:gridCol w:w="2381"/>
        <w:gridCol w:w="2228"/>
      </w:tblGrid>
      <w:tr w:rsidR="00EA4F5C" w14:paraId="6A215C73" w14:textId="77777777" w:rsidTr="00FD3D33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78DE1" w14:textId="77777777" w:rsidR="00EA4F5C" w:rsidRDefault="00EA4F5C" w:rsidP="00FD3D33">
            <w:pPr>
              <w:rPr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AAC4F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hort (n=40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115B0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Fatigued  (n=20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9C340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igued (n=20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43E93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atistic </w:t>
            </w:r>
          </w:p>
        </w:tc>
      </w:tr>
      <w:tr w:rsidR="00EA4F5C" w14:paraId="7C82670E" w14:textId="77777777" w:rsidTr="00FD3D33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499D2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ep Breathing HR response mean (SD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DD24D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3.10 (5.6) 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9929D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34 (5.4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A652E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77 (5.44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86EE0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 </w:t>
            </w:r>
            <w:r>
              <w:rPr>
                <w:sz w:val="24"/>
                <w:szCs w:val="24"/>
              </w:rPr>
              <w:t xml:space="preserve">-1.99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053</w:t>
            </w:r>
          </w:p>
        </w:tc>
      </w:tr>
      <w:tr w:rsidR="00EA4F5C" w14:paraId="1970C2AB" w14:textId="77777777" w:rsidTr="00FD3D33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88291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alsalva R-R median (IQR) 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5BF88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8 (1.31 – 1.60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1897D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 (1.30 – 1.60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46C62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1 (1.36 – 1.61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EBB9F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z </w:t>
            </w:r>
            <w:r>
              <w:rPr>
                <w:sz w:val="24"/>
                <w:szCs w:val="24"/>
              </w:rPr>
              <w:t xml:space="preserve">-0.76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45</w:t>
            </w:r>
          </w:p>
        </w:tc>
      </w:tr>
      <w:tr w:rsidR="00EA4F5C" w14:paraId="40A504A8" w14:textId="77777777" w:rsidTr="00FD3D33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8CFFF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salva BP response median (IQR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0341E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5 (34 – 62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C2B82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 (38.5 – 72.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DCE14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 (31 – 49.5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7A36A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z </w:t>
            </w:r>
            <w:r>
              <w:rPr>
                <w:sz w:val="24"/>
                <w:szCs w:val="24"/>
              </w:rPr>
              <w:t xml:space="preserve">2.84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005</w:t>
            </w:r>
          </w:p>
        </w:tc>
      </w:tr>
      <w:tr w:rsidR="00EA4F5C" w14:paraId="6A9D7F9D" w14:textId="77777777" w:rsidTr="00FD3D33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07122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d pressor test time median (IQR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0DF7F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66 (10.61 – 35.46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AE32E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68 (10.19 – 34.9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A1F99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18 (10.61 – 40.83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AF9CA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z </w:t>
            </w:r>
            <w:r>
              <w:rPr>
                <w:sz w:val="24"/>
                <w:szCs w:val="24"/>
              </w:rPr>
              <w:t xml:space="preserve">-0.14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89</w:t>
            </w:r>
          </w:p>
        </w:tc>
      </w:tr>
      <w:tr w:rsidR="00EA4F5C" w14:paraId="4A0636AC" w14:textId="77777777" w:rsidTr="00FD3D33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70B19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 rate variability SD, ms, mean (SD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1A3C3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7 (0.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435FA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6 (0.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76BE5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8 (0.026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31340" w14:textId="77777777" w:rsidR="00EA4F5C" w:rsidRDefault="00EA4F5C" w:rsidP="00FD3D33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 </w:t>
            </w:r>
            <w:r>
              <w:rPr>
                <w:sz w:val="24"/>
                <w:szCs w:val="24"/>
              </w:rPr>
              <w:t xml:space="preserve">-0.22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83</w:t>
            </w:r>
          </w:p>
        </w:tc>
      </w:tr>
    </w:tbl>
    <w:p w14:paraId="6B6C35B4" w14:textId="77777777" w:rsidR="00EA4F5C" w:rsidRDefault="00EA4F5C" w:rsidP="00EA4F5C">
      <w:pPr>
        <w:rPr>
          <w:sz w:val="24"/>
          <w:szCs w:val="24"/>
        </w:rPr>
      </w:pPr>
    </w:p>
    <w:p w14:paraId="315536B3" w14:textId="20D8568D" w:rsidR="00EA4F5C" w:rsidRDefault="00EA4F5C" w:rsidP="00EA4F5C">
      <w:pPr>
        <w:rPr>
          <w:sz w:val="24"/>
          <w:szCs w:val="24"/>
        </w:rPr>
      </w:pPr>
      <w:r>
        <w:rPr>
          <w:sz w:val="24"/>
          <w:szCs w:val="24"/>
        </w:rPr>
        <w:t>T</w:t>
      </w:r>
      <w:r w:rsidR="00AD4F8E">
        <w:rPr>
          <w:sz w:val="24"/>
          <w:szCs w:val="24"/>
        </w:rPr>
        <w:t>-</w:t>
      </w:r>
      <w:r>
        <w:rPr>
          <w:sz w:val="24"/>
          <w:szCs w:val="24"/>
        </w:rPr>
        <w:t>test and Wilcoxon rank-sum tests used to assess between-group differences.</w:t>
      </w:r>
      <w:r w:rsidR="0062545C">
        <w:rPr>
          <w:sz w:val="24"/>
          <w:szCs w:val="24"/>
        </w:rPr>
        <w:t xml:space="preserve"> ms=milliseconds;</w:t>
      </w:r>
      <w:r>
        <w:rPr>
          <w:sz w:val="24"/>
          <w:szCs w:val="24"/>
        </w:rPr>
        <w:t xml:space="preserve"> SD=standard deviation. IQR=interquartile range. </w:t>
      </w:r>
    </w:p>
    <w:p w14:paraId="2D2031B1" w14:textId="77777777" w:rsidR="00EA4F5C" w:rsidRDefault="00EA4F5C"/>
    <w:sectPr w:rsidR="00EA4F5C" w:rsidSect="00EA4F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F5C"/>
    <w:rsid w:val="0062545C"/>
    <w:rsid w:val="00AD4F8E"/>
    <w:rsid w:val="00C93518"/>
    <w:rsid w:val="00DD69A5"/>
    <w:rsid w:val="00EA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A85EA"/>
  <w15:chartTrackingRefBased/>
  <w15:docId w15:val="{6BFA5F7B-E56F-46E9-B196-17F344F4B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F5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5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4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Townsend</dc:creator>
  <cp:keywords/>
  <dc:description/>
  <cp:lastModifiedBy>Liam Townsend</cp:lastModifiedBy>
  <cp:revision>5</cp:revision>
  <dcterms:created xsi:type="dcterms:W3CDTF">2020-12-15T13:51:00Z</dcterms:created>
  <dcterms:modified xsi:type="dcterms:W3CDTF">2020-12-15T18:43:00Z</dcterms:modified>
</cp:coreProperties>
</file>